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B30D9" w14:textId="77777777" w:rsidR="00C65B31" w:rsidRDefault="00C65B31" w:rsidP="00C65B31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tudy Time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9"/>
        <w:gridCol w:w="531"/>
        <w:gridCol w:w="531"/>
        <w:gridCol w:w="531"/>
        <w:gridCol w:w="531"/>
        <w:gridCol w:w="531"/>
        <w:gridCol w:w="531"/>
        <w:gridCol w:w="531"/>
        <w:gridCol w:w="527"/>
        <w:gridCol w:w="527"/>
      </w:tblGrid>
      <w:tr w:rsidR="00C65B31" w14:paraId="75B40B47" w14:textId="77777777" w:rsidTr="00D75D73">
        <w:tc>
          <w:tcPr>
            <w:tcW w:w="2448" w:type="pct"/>
          </w:tcPr>
          <w:p w14:paraId="46BDC382" w14:textId="77777777" w:rsidR="00C65B31" w:rsidRDefault="00C65B31" w:rsidP="00D75D73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Timepoint</w:t>
            </w:r>
          </w:p>
        </w:tc>
        <w:tc>
          <w:tcPr>
            <w:tcW w:w="284" w:type="pct"/>
          </w:tcPr>
          <w:p w14:paraId="7902216C" w14:textId="77777777" w:rsidR="00C65B31" w:rsidRDefault="00C65B31" w:rsidP="00D75D73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 w:rsidRPr="006B3D9A">
              <w:rPr>
                <w:b/>
                <w:bCs/>
                <w:vertAlign w:val="subscript"/>
                <w:lang w:val="en-CA"/>
              </w:rPr>
              <w:t>1</w:t>
            </w:r>
          </w:p>
        </w:tc>
        <w:tc>
          <w:tcPr>
            <w:tcW w:w="284" w:type="pct"/>
          </w:tcPr>
          <w:p w14:paraId="61C92C36" w14:textId="77777777" w:rsidR="00C65B31" w:rsidRDefault="00C65B31" w:rsidP="00D75D73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 w:rsidRPr="006B3D9A">
              <w:rPr>
                <w:b/>
                <w:bCs/>
                <w:vertAlign w:val="subscript"/>
                <w:lang w:val="en-CA"/>
              </w:rPr>
              <w:t>2</w:t>
            </w:r>
          </w:p>
        </w:tc>
        <w:tc>
          <w:tcPr>
            <w:tcW w:w="284" w:type="pct"/>
          </w:tcPr>
          <w:p w14:paraId="7DB1F6BE" w14:textId="77777777" w:rsidR="00C65B31" w:rsidRPr="006B3D9A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vertAlign w:val="subscript"/>
                <w:lang w:val="en-CA"/>
              </w:rPr>
              <w:t>3</w:t>
            </w:r>
          </w:p>
        </w:tc>
        <w:tc>
          <w:tcPr>
            <w:tcW w:w="284" w:type="pct"/>
          </w:tcPr>
          <w:p w14:paraId="2F53E324" w14:textId="77777777" w:rsidR="00C65B31" w:rsidRPr="006B3D9A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vertAlign w:val="subscript"/>
                <w:lang w:val="en-CA"/>
              </w:rPr>
              <w:t>4</w:t>
            </w:r>
          </w:p>
        </w:tc>
        <w:tc>
          <w:tcPr>
            <w:tcW w:w="284" w:type="pct"/>
          </w:tcPr>
          <w:p w14:paraId="403DA954" w14:textId="77777777" w:rsidR="00C65B31" w:rsidRPr="006B3D9A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lang w:val="en-CA"/>
              </w:rPr>
              <w:softHyphen/>
            </w:r>
            <w:r>
              <w:rPr>
                <w:b/>
                <w:bCs/>
                <w:vertAlign w:val="subscript"/>
                <w:lang w:val="en-CA"/>
              </w:rPr>
              <w:t>5</w:t>
            </w:r>
          </w:p>
        </w:tc>
        <w:tc>
          <w:tcPr>
            <w:tcW w:w="284" w:type="pct"/>
          </w:tcPr>
          <w:p w14:paraId="1895DFC6" w14:textId="77777777" w:rsidR="00C65B31" w:rsidRPr="00361B0F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vertAlign w:val="subscript"/>
                <w:lang w:val="en-CA"/>
              </w:rPr>
              <w:t>6</w:t>
            </w:r>
          </w:p>
        </w:tc>
        <w:tc>
          <w:tcPr>
            <w:tcW w:w="284" w:type="pct"/>
          </w:tcPr>
          <w:p w14:paraId="48B663C1" w14:textId="77777777" w:rsidR="00C65B31" w:rsidRPr="00712C3D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vertAlign w:val="subscript"/>
                <w:lang w:val="en-CA"/>
              </w:rPr>
              <w:t>7</w:t>
            </w:r>
          </w:p>
        </w:tc>
        <w:tc>
          <w:tcPr>
            <w:tcW w:w="282" w:type="pct"/>
          </w:tcPr>
          <w:p w14:paraId="181DBF21" w14:textId="77777777" w:rsidR="00C65B31" w:rsidRPr="00712C3D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vertAlign w:val="subscript"/>
                <w:lang w:val="en-CA"/>
              </w:rPr>
              <w:t>8</w:t>
            </w:r>
          </w:p>
        </w:tc>
        <w:tc>
          <w:tcPr>
            <w:tcW w:w="282" w:type="pct"/>
          </w:tcPr>
          <w:p w14:paraId="483A0A90" w14:textId="77777777" w:rsidR="00C65B31" w:rsidRPr="002E35D1" w:rsidRDefault="00C65B31" w:rsidP="00D75D73">
            <w:pPr>
              <w:jc w:val="center"/>
              <w:rPr>
                <w:b/>
                <w:bCs/>
                <w:vertAlign w:val="subscript"/>
                <w:lang w:val="en-CA"/>
              </w:rPr>
            </w:pPr>
            <w:r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vertAlign w:val="subscript"/>
                <w:lang w:val="en-CA"/>
              </w:rPr>
              <w:t>9</w:t>
            </w:r>
          </w:p>
        </w:tc>
      </w:tr>
      <w:tr w:rsidR="00C65B31" w14:paraId="42FF623D" w14:textId="77777777" w:rsidTr="00D75D73">
        <w:tc>
          <w:tcPr>
            <w:tcW w:w="2448" w:type="pct"/>
          </w:tcPr>
          <w:p w14:paraId="1721A240" w14:textId="77777777" w:rsidR="00C65B31" w:rsidRPr="008A1695" w:rsidRDefault="00C65B31" w:rsidP="00D75D73">
            <w:pPr>
              <w:rPr>
                <w:lang w:val="en-CA"/>
              </w:rPr>
            </w:pPr>
            <w:r w:rsidRPr="008A1695">
              <w:rPr>
                <w:lang w:val="en-CA"/>
              </w:rPr>
              <w:t>E</w:t>
            </w:r>
            <w:r>
              <w:rPr>
                <w:lang w:val="en-CA"/>
              </w:rPr>
              <w:t>nrollment</w:t>
            </w:r>
          </w:p>
        </w:tc>
        <w:tc>
          <w:tcPr>
            <w:tcW w:w="284" w:type="pct"/>
          </w:tcPr>
          <w:p w14:paraId="005A23A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1D17870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2AA4EA72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13C2EEC9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84F408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536C4F84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7D33632D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3770A897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78006A6A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5C06F85B" w14:textId="77777777" w:rsidTr="00D75D73">
        <w:tc>
          <w:tcPr>
            <w:tcW w:w="2448" w:type="pct"/>
          </w:tcPr>
          <w:p w14:paraId="5A689035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Eligibility Screen</w:t>
            </w:r>
          </w:p>
          <w:p w14:paraId="7871171E" w14:textId="77777777" w:rsidR="00C65B31" w:rsidRPr="008A1695" w:rsidRDefault="00C65B31" w:rsidP="00C65B31">
            <w:pPr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>EQ5D</w:t>
            </w:r>
          </w:p>
        </w:tc>
        <w:tc>
          <w:tcPr>
            <w:tcW w:w="284" w:type="pct"/>
          </w:tcPr>
          <w:p w14:paraId="2590E03F" w14:textId="77777777" w:rsidR="00C65B31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41F79E96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538BC831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48BE8A0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76682062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13AF3CC6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4BB446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5F3D1B42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464B9103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54E63144" w14:textId="77777777" w:rsidTr="00D75D73">
        <w:tc>
          <w:tcPr>
            <w:tcW w:w="2448" w:type="pct"/>
          </w:tcPr>
          <w:p w14:paraId="127293DA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Informed Consent</w:t>
            </w:r>
          </w:p>
        </w:tc>
        <w:tc>
          <w:tcPr>
            <w:tcW w:w="284" w:type="pct"/>
          </w:tcPr>
          <w:p w14:paraId="509ECF09" w14:textId="77777777" w:rsidR="00C65B31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777978FD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0A237142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CBCA175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B8ACCFC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56E6C453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E0689C1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0BDF96A5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1BA2F037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0254BC5C" w14:textId="77777777" w:rsidTr="00D75D73">
        <w:tc>
          <w:tcPr>
            <w:tcW w:w="2448" w:type="pct"/>
          </w:tcPr>
          <w:p w14:paraId="1DFCDBE4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Allocation</w:t>
            </w:r>
          </w:p>
        </w:tc>
        <w:tc>
          <w:tcPr>
            <w:tcW w:w="284" w:type="pct"/>
          </w:tcPr>
          <w:p w14:paraId="088C79AC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102465AC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5F5D3513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15C9FF95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15EBD44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A8F8DC8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03EEE59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694AB69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724CAB4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539E67FD" w14:textId="77777777" w:rsidTr="00D75D73">
        <w:tc>
          <w:tcPr>
            <w:tcW w:w="2448" w:type="pct"/>
          </w:tcPr>
          <w:p w14:paraId="07CAD3FE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Baseline Questionnaires</w:t>
            </w:r>
          </w:p>
          <w:p w14:paraId="0B335E18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HADS</w:t>
            </w:r>
          </w:p>
          <w:p w14:paraId="4CAD6645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MFIS</w:t>
            </w:r>
          </w:p>
          <w:p w14:paraId="3339526A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EQ5D</w:t>
            </w:r>
          </w:p>
          <w:p w14:paraId="391B8E4A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CAREQOL- MS</w:t>
            </w:r>
          </w:p>
        </w:tc>
        <w:tc>
          <w:tcPr>
            <w:tcW w:w="284" w:type="pct"/>
          </w:tcPr>
          <w:p w14:paraId="712E884B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12F962A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9A098E8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6116D957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49CCF5F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ECC5783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10461AE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6C83C3DF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15FE30AF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02F72117" w14:textId="77777777" w:rsidTr="00D75D73">
        <w:tc>
          <w:tcPr>
            <w:tcW w:w="2448" w:type="pct"/>
          </w:tcPr>
          <w:p w14:paraId="7F083A82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3-month follow-up Questionnaires</w:t>
            </w:r>
          </w:p>
          <w:p w14:paraId="79B9991D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HADS</w:t>
            </w:r>
          </w:p>
          <w:p w14:paraId="6033F288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MFIS</w:t>
            </w:r>
          </w:p>
          <w:p w14:paraId="43EC3521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EQ5D</w:t>
            </w:r>
          </w:p>
          <w:p w14:paraId="57BF1824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CAREQOL- MS</w:t>
            </w:r>
          </w:p>
        </w:tc>
        <w:tc>
          <w:tcPr>
            <w:tcW w:w="284" w:type="pct"/>
          </w:tcPr>
          <w:p w14:paraId="590DFF28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90298D2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3AD6A5C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ED61C7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270FFC25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B48E059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5D3860F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3ECAAB1E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0013642F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10D92D84" w14:textId="77777777" w:rsidTr="00D75D73">
        <w:tc>
          <w:tcPr>
            <w:tcW w:w="2448" w:type="pct"/>
          </w:tcPr>
          <w:p w14:paraId="5DBD23CE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6-month follow-up Questionnaires</w:t>
            </w:r>
          </w:p>
          <w:p w14:paraId="3C138307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HADS</w:t>
            </w:r>
          </w:p>
          <w:p w14:paraId="5396681A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MFIS</w:t>
            </w:r>
          </w:p>
          <w:p w14:paraId="4C248F00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EQ5D</w:t>
            </w:r>
          </w:p>
          <w:p w14:paraId="318EDFDF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CAREQOL- MS</w:t>
            </w:r>
          </w:p>
          <w:p w14:paraId="512F44EE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CSQ</w:t>
            </w:r>
          </w:p>
        </w:tc>
        <w:tc>
          <w:tcPr>
            <w:tcW w:w="284" w:type="pct"/>
          </w:tcPr>
          <w:p w14:paraId="1D742CEA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CEBC74E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C49BAF3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395DE49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77D6079" w14:textId="77777777" w:rsidR="00C65B31" w:rsidRPr="008A1695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4FEAE683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19A004B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0C09E26A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723FB394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086B9EE7" w14:textId="77777777" w:rsidTr="00D75D73">
        <w:tc>
          <w:tcPr>
            <w:tcW w:w="2448" w:type="pct"/>
          </w:tcPr>
          <w:p w14:paraId="76B3DCAB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12-month follow-up Questionnaires</w:t>
            </w:r>
          </w:p>
          <w:p w14:paraId="6D258368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HADS</w:t>
            </w:r>
          </w:p>
          <w:p w14:paraId="532F0D37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MFIS</w:t>
            </w:r>
          </w:p>
          <w:p w14:paraId="4F1AC821" w14:textId="77777777" w:rsidR="00C65B31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EQ5D</w:t>
            </w:r>
          </w:p>
          <w:p w14:paraId="517C68F6" w14:textId="77777777" w:rsidR="00C65B31" w:rsidRPr="001031EE" w:rsidRDefault="00C65B31" w:rsidP="00C65B31">
            <w:pPr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CAREQOL- MS</w:t>
            </w:r>
          </w:p>
        </w:tc>
        <w:tc>
          <w:tcPr>
            <w:tcW w:w="284" w:type="pct"/>
          </w:tcPr>
          <w:p w14:paraId="2CD39071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B59082E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19BB157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CEF2E46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ECEFAD6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579C18E" w14:textId="77777777" w:rsidR="00C65B31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4" w:type="pct"/>
          </w:tcPr>
          <w:p w14:paraId="4B0327F2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53205411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1A45F242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0F64A7CE" w14:textId="77777777" w:rsidTr="00D75D73">
        <w:tc>
          <w:tcPr>
            <w:tcW w:w="2448" w:type="pct"/>
          </w:tcPr>
          <w:p w14:paraId="23BBBDFD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Quality Assurance</w:t>
            </w:r>
          </w:p>
        </w:tc>
        <w:tc>
          <w:tcPr>
            <w:tcW w:w="284" w:type="pct"/>
          </w:tcPr>
          <w:p w14:paraId="747463FB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02C828E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6994A7E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1CB9380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9E6532A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4115EE7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972AC4A" w14:textId="77777777" w:rsidR="00C65B31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2" w:type="pct"/>
          </w:tcPr>
          <w:p w14:paraId="6F48940E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4E64E2FB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63142BD2" w14:textId="77777777" w:rsidTr="00D75D73">
        <w:tc>
          <w:tcPr>
            <w:tcW w:w="2448" w:type="pct"/>
          </w:tcPr>
          <w:p w14:paraId="23863D8A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Data Analysis</w:t>
            </w:r>
          </w:p>
        </w:tc>
        <w:tc>
          <w:tcPr>
            <w:tcW w:w="284" w:type="pct"/>
          </w:tcPr>
          <w:p w14:paraId="6FF39758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6F01FE5B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A87DEC6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97A1332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B3F20A9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FD4AF6A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0D5A3BF2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59BA5C7F" w14:textId="77777777" w:rsidR="00C65B31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282" w:type="pct"/>
          </w:tcPr>
          <w:p w14:paraId="5D7B6D12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</w:tr>
      <w:tr w:rsidR="00C65B31" w14:paraId="5EC9EECF" w14:textId="77777777" w:rsidTr="00D75D73">
        <w:tc>
          <w:tcPr>
            <w:tcW w:w="2448" w:type="pct"/>
          </w:tcPr>
          <w:p w14:paraId="17E200CA" w14:textId="77777777" w:rsidR="00C65B31" w:rsidRDefault="00C65B31" w:rsidP="00D75D73">
            <w:pPr>
              <w:rPr>
                <w:lang w:val="en-CA"/>
              </w:rPr>
            </w:pPr>
            <w:r>
              <w:rPr>
                <w:lang w:val="en-CA"/>
              </w:rPr>
              <w:t>Results</w:t>
            </w:r>
          </w:p>
        </w:tc>
        <w:tc>
          <w:tcPr>
            <w:tcW w:w="284" w:type="pct"/>
          </w:tcPr>
          <w:p w14:paraId="544515A1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795BAFEE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D79339F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3DBE45D6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4789EBDF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112AAEA5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4" w:type="pct"/>
          </w:tcPr>
          <w:p w14:paraId="2D7AA13F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5488B54B" w14:textId="77777777" w:rsidR="00C65B31" w:rsidRDefault="00C65B31" w:rsidP="00D75D73">
            <w:pPr>
              <w:jc w:val="center"/>
              <w:rPr>
                <w:lang w:val="en-CA"/>
              </w:rPr>
            </w:pPr>
          </w:p>
        </w:tc>
        <w:tc>
          <w:tcPr>
            <w:tcW w:w="282" w:type="pct"/>
          </w:tcPr>
          <w:p w14:paraId="1B9FDC0F" w14:textId="77777777" w:rsidR="00C65B31" w:rsidRDefault="00C65B31" w:rsidP="00D75D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</w:tr>
    </w:tbl>
    <w:p w14:paraId="03DB605B" w14:textId="77777777" w:rsidR="00C65B31" w:rsidRDefault="00C65B31" w:rsidP="00C65B31">
      <w:pPr>
        <w:rPr>
          <w:sz w:val="22"/>
          <w:szCs w:val="22"/>
          <w:lang w:val="en-CA"/>
        </w:rPr>
      </w:pPr>
      <w:r w:rsidRPr="003C12B8">
        <w:rPr>
          <w:b/>
          <w:bCs/>
          <w:sz w:val="22"/>
          <w:szCs w:val="22"/>
          <w:lang w:val="en-CA"/>
        </w:rPr>
        <w:t>*</w:t>
      </w:r>
      <w:r w:rsidRPr="003C12B8">
        <w:rPr>
          <w:sz w:val="22"/>
          <w:szCs w:val="22"/>
          <w:lang w:val="en-CA"/>
        </w:rPr>
        <w:t>Timepoints in 3-month increments; see abbreviations for list of validated questionnaires provided at baseline, 3-month, 6-month</w:t>
      </w:r>
      <w:r>
        <w:rPr>
          <w:sz w:val="22"/>
          <w:szCs w:val="22"/>
          <w:lang w:val="en-CA"/>
        </w:rPr>
        <w:t xml:space="preserve">, and </w:t>
      </w:r>
      <w:proofErr w:type="gramStart"/>
      <w:r>
        <w:rPr>
          <w:sz w:val="22"/>
          <w:szCs w:val="22"/>
          <w:lang w:val="en-CA"/>
        </w:rPr>
        <w:t>12 month</w:t>
      </w:r>
      <w:proofErr w:type="gramEnd"/>
      <w:r w:rsidRPr="003C12B8">
        <w:rPr>
          <w:sz w:val="22"/>
          <w:szCs w:val="22"/>
          <w:lang w:val="en-CA"/>
        </w:rPr>
        <w:t xml:space="preserve"> follow-ups. </w:t>
      </w:r>
    </w:p>
    <w:p w14:paraId="37B2304B" w14:textId="77777777" w:rsidR="00860C6D" w:rsidRDefault="00C65B31"/>
    <w:sectPr w:rsidR="00860C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660C3"/>
    <w:multiLevelType w:val="hybridMultilevel"/>
    <w:tmpl w:val="C9BA5B3A"/>
    <w:lvl w:ilvl="0" w:tplc="3F586E38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76403"/>
    <w:multiLevelType w:val="hybridMultilevel"/>
    <w:tmpl w:val="2ADEDD40"/>
    <w:lvl w:ilvl="0" w:tplc="C76AA804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31"/>
    <w:rsid w:val="001E6B4B"/>
    <w:rsid w:val="003B3E9D"/>
    <w:rsid w:val="009C0726"/>
    <w:rsid w:val="00B33D66"/>
    <w:rsid w:val="00B628F3"/>
    <w:rsid w:val="00B8326D"/>
    <w:rsid w:val="00C65B31"/>
    <w:rsid w:val="00D4703B"/>
    <w:rsid w:val="00EE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7A1F1"/>
  <w15:chartTrackingRefBased/>
  <w15:docId w15:val="{04DCC982-B416-5F48-A2D7-F2119601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B31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B3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B31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Smyth</dc:creator>
  <cp:keywords/>
  <dc:description/>
  <cp:lastModifiedBy>Penny Smyth</cp:lastModifiedBy>
  <cp:revision>1</cp:revision>
  <dcterms:created xsi:type="dcterms:W3CDTF">2020-12-01T23:30:00Z</dcterms:created>
  <dcterms:modified xsi:type="dcterms:W3CDTF">2020-12-01T23:30:00Z</dcterms:modified>
</cp:coreProperties>
</file>